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095C7" w14:textId="02313D05" w:rsidR="00083CB0" w:rsidRPr="00F55F7D" w:rsidRDefault="00083CB0">
      <w:pPr>
        <w:rPr>
          <w:rFonts w:ascii="Times New Roman" w:hAnsi="Times New Roman" w:cs="Times New Roman"/>
        </w:rPr>
      </w:pPr>
      <w:r w:rsidRPr="00F55F7D">
        <w:rPr>
          <w:rFonts w:ascii="Times New Roman" w:hAnsi="Times New Roman" w:cs="Times New Roman"/>
          <w:b/>
          <w:bCs/>
        </w:rPr>
        <w:t xml:space="preserve">Supplementary Table </w:t>
      </w:r>
      <w:r w:rsidR="00C50886">
        <w:rPr>
          <w:rFonts w:ascii="Times New Roman" w:hAnsi="Times New Roman" w:cs="Times New Roman"/>
          <w:b/>
          <w:bCs/>
        </w:rPr>
        <w:t>2</w:t>
      </w:r>
      <w:r w:rsidRPr="00F55F7D">
        <w:rPr>
          <w:rFonts w:ascii="Times New Roman" w:hAnsi="Times New Roman" w:cs="Times New Roman"/>
          <w:b/>
          <w:bCs/>
        </w:rPr>
        <w:t>.</w:t>
      </w:r>
      <w:r w:rsidRPr="00F55F7D">
        <w:rPr>
          <w:rFonts w:ascii="Times New Roman" w:hAnsi="Times New Roman" w:cs="Times New Roman"/>
        </w:rPr>
        <w:t xml:space="preserve"> Accession numbers for sequences generated from isolates utilized in this study.</w:t>
      </w:r>
    </w:p>
    <w:tbl>
      <w:tblPr>
        <w:tblStyle w:val="TableGrid"/>
        <w:tblW w:w="14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0"/>
        <w:gridCol w:w="1100"/>
        <w:gridCol w:w="1490"/>
        <w:gridCol w:w="720"/>
        <w:gridCol w:w="1620"/>
        <w:gridCol w:w="290"/>
        <w:gridCol w:w="594"/>
        <w:gridCol w:w="62"/>
        <w:gridCol w:w="892"/>
        <w:gridCol w:w="55"/>
        <w:gridCol w:w="900"/>
        <w:gridCol w:w="47"/>
        <w:gridCol w:w="907"/>
        <w:gridCol w:w="39"/>
        <w:gridCol w:w="916"/>
        <w:gridCol w:w="31"/>
        <w:gridCol w:w="923"/>
        <w:gridCol w:w="24"/>
        <w:gridCol w:w="931"/>
        <w:gridCol w:w="15"/>
        <w:gridCol w:w="939"/>
        <w:gridCol w:w="8"/>
        <w:gridCol w:w="457"/>
        <w:gridCol w:w="490"/>
      </w:tblGrid>
      <w:tr w:rsidR="002F3BA0" w:rsidRPr="00F55F7D" w14:paraId="4E364963" w14:textId="55ACAF79" w:rsidTr="00F55F7D">
        <w:tc>
          <w:tcPr>
            <w:tcW w:w="1010" w:type="dxa"/>
            <w:vMerge w:val="restart"/>
          </w:tcPr>
          <w:p w14:paraId="00B84ED8" w14:textId="32FAE8E3" w:rsidR="002F3BA0" w:rsidRPr="00F55F7D" w:rsidRDefault="002F3BA0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Isolate Name</w:t>
            </w:r>
          </w:p>
        </w:tc>
        <w:tc>
          <w:tcPr>
            <w:tcW w:w="1100" w:type="dxa"/>
            <w:vMerge w:val="restart"/>
          </w:tcPr>
          <w:p w14:paraId="39B56014" w14:textId="7DAF39FD" w:rsidR="002F3BA0" w:rsidRPr="00F55F7D" w:rsidRDefault="002F3BA0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Collection Date</w:t>
            </w:r>
          </w:p>
        </w:tc>
        <w:tc>
          <w:tcPr>
            <w:tcW w:w="1490" w:type="dxa"/>
            <w:vMerge w:val="restart"/>
          </w:tcPr>
          <w:p w14:paraId="1BC9FA45" w14:textId="77777777" w:rsidR="002F3BA0" w:rsidRPr="00F55F7D" w:rsidRDefault="002F3BA0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 xml:space="preserve">Isolation Location </w:t>
            </w:r>
          </w:p>
          <w:p w14:paraId="7E33AE2A" w14:textId="6949208D" w:rsidR="002F3BA0" w:rsidRPr="00F55F7D" w:rsidRDefault="002F3BA0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(Georgia, USA)</w:t>
            </w:r>
          </w:p>
        </w:tc>
        <w:tc>
          <w:tcPr>
            <w:tcW w:w="720" w:type="dxa"/>
            <w:vMerge w:val="restart"/>
          </w:tcPr>
          <w:p w14:paraId="5B61A844" w14:textId="77777777" w:rsidR="002F3BA0" w:rsidRPr="00F55F7D" w:rsidRDefault="002F3BA0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ID</w:t>
            </w:r>
          </w:p>
          <w:p w14:paraId="1FAD70D4" w14:textId="77777777" w:rsidR="002F3BA0" w:rsidRPr="00F55F7D" w:rsidRDefault="002F3BA0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6004169B" w14:textId="77777777" w:rsidR="002F3BA0" w:rsidRPr="00F55F7D" w:rsidRDefault="002F3BA0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 xml:space="preserve">Blueberry Type </w:t>
            </w:r>
          </w:p>
          <w:p w14:paraId="5BCE3A53" w14:textId="17E421E3" w:rsidR="002F3BA0" w:rsidRPr="00F55F7D" w:rsidRDefault="002F3BA0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(Cultivar)</w:t>
            </w:r>
          </w:p>
        </w:tc>
        <w:tc>
          <w:tcPr>
            <w:tcW w:w="290" w:type="dxa"/>
          </w:tcPr>
          <w:p w14:paraId="56A7806B" w14:textId="77777777" w:rsidR="002F3BA0" w:rsidRPr="00F55F7D" w:rsidRDefault="002F3BA0" w:rsidP="00EA1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0" w:type="dxa"/>
            <w:gridSpan w:val="17"/>
            <w:tcBorders>
              <w:bottom w:val="single" w:sz="4" w:space="0" w:color="auto"/>
            </w:tcBorders>
          </w:tcPr>
          <w:p w14:paraId="55F4176D" w14:textId="77777777" w:rsidR="002F3BA0" w:rsidRPr="00F55F7D" w:rsidRDefault="002F3BA0" w:rsidP="00EA1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490" w:type="dxa"/>
          </w:tcPr>
          <w:p w14:paraId="5CD4A5CC" w14:textId="4E98C616" w:rsidR="002F3BA0" w:rsidRPr="00F55F7D" w:rsidRDefault="002F3BA0" w:rsidP="00EA1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A0" w:rsidRPr="00F55F7D" w14:paraId="24C9E4D2" w14:textId="64E97214" w:rsidTr="00F55F7D"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4A774F32" w14:textId="5E6A66E9" w:rsidR="00433DE8" w:rsidRPr="00F55F7D" w:rsidRDefault="00433DE8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5E260562" w14:textId="58819147" w:rsidR="00433DE8" w:rsidRPr="00F55F7D" w:rsidRDefault="00433DE8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vMerge/>
            <w:tcBorders>
              <w:bottom w:val="single" w:sz="4" w:space="0" w:color="auto"/>
            </w:tcBorders>
          </w:tcPr>
          <w:p w14:paraId="43F0E7DC" w14:textId="071DC2E2" w:rsidR="00433DE8" w:rsidRPr="00F55F7D" w:rsidRDefault="00433DE8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64D95C0C" w14:textId="712A4CAC" w:rsidR="00433DE8" w:rsidRPr="00F55F7D" w:rsidRDefault="00433DE8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0BFBBB91" w14:textId="3599955E" w:rsidR="00433DE8" w:rsidRPr="00F55F7D" w:rsidRDefault="00433DE8" w:rsidP="00E25C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gridSpan w:val="3"/>
            <w:tcBorders>
              <w:bottom w:val="single" w:sz="4" w:space="0" w:color="auto"/>
            </w:tcBorders>
          </w:tcPr>
          <w:p w14:paraId="069414CA" w14:textId="64833C4D" w:rsidR="00433DE8" w:rsidRPr="00F55F7D" w:rsidRDefault="00433DE8" w:rsidP="0026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</w:tcPr>
          <w:p w14:paraId="74A9BEA6" w14:textId="51343938" w:rsidR="00433DE8" w:rsidRPr="00F55F7D" w:rsidRDefault="00433DE8" w:rsidP="0026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</w:tcPr>
          <w:p w14:paraId="098964AC" w14:textId="7A4039AE" w:rsidR="00433DE8" w:rsidRPr="00F55F7D" w:rsidRDefault="00433DE8" w:rsidP="0026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Alt a1</w:t>
            </w:r>
          </w:p>
        </w:tc>
        <w:tc>
          <w:tcPr>
            <w:tcW w:w="946" w:type="dxa"/>
            <w:gridSpan w:val="2"/>
            <w:tcBorders>
              <w:bottom w:val="single" w:sz="4" w:space="0" w:color="auto"/>
            </w:tcBorders>
          </w:tcPr>
          <w:p w14:paraId="6711F45C" w14:textId="18A3B8AC" w:rsidR="00433DE8" w:rsidRPr="00F55F7D" w:rsidRDefault="00657911" w:rsidP="0026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CAL</w:t>
            </w:r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</w:tcPr>
          <w:p w14:paraId="73943680" w14:textId="6C89E5BC" w:rsidR="00433DE8" w:rsidRPr="00F55F7D" w:rsidRDefault="00657911" w:rsidP="0026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RPB2</w:t>
            </w:r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</w:tcPr>
          <w:p w14:paraId="537047F9" w14:textId="72F67284" w:rsidR="00433DE8" w:rsidRPr="00F55F7D" w:rsidRDefault="00433DE8" w:rsidP="0026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946" w:type="dxa"/>
            <w:gridSpan w:val="2"/>
            <w:tcBorders>
              <w:bottom w:val="single" w:sz="4" w:space="0" w:color="auto"/>
            </w:tcBorders>
          </w:tcPr>
          <w:p w14:paraId="67305731" w14:textId="604C4A1B" w:rsidR="00433DE8" w:rsidRPr="00F55F7D" w:rsidRDefault="00433DE8" w:rsidP="0026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</w:tcPr>
          <w:p w14:paraId="46BE7FE6" w14:textId="3CA09CC1" w:rsidR="00433DE8" w:rsidRPr="00F55F7D" w:rsidRDefault="00433DE8" w:rsidP="0026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dhC</w:t>
            </w:r>
            <w:proofErr w:type="spellEnd"/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</w:tcPr>
          <w:p w14:paraId="6ACA437A" w14:textId="4E40D317" w:rsidR="00433DE8" w:rsidRPr="00F55F7D" w:rsidRDefault="00433DE8" w:rsidP="00265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dhD</w:t>
            </w:r>
            <w:proofErr w:type="spellEnd"/>
          </w:p>
        </w:tc>
      </w:tr>
      <w:tr w:rsidR="002F3BA0" w:rsidRPr="00F55F7D" w14:paraId="477F7973" w14:textId="6C8B93D5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05C07A1" w14:textId="37170D9E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007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9DA64C" w14:textId="42BB0E86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Apr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A61F97" w14:textId="6A5BF3F7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tley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C06CD80" w14:textId="31BD1344" w:rsidR="00433DE8" w:rsidRPr="00F55F7D" w:rsidRDefault="00433DE8" w:rsidP="00433D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6B959" w14:textId="01AD2F93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Optimus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79BCD" w14:textId="18E8FED4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69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5BC129" w14:textId="09FCE1E6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0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19CDEA" w14:textId="59610E39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5AB9B1" w14:textId="2A22F61E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0653E3" w14:textId="7447ABB9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84D1C1" w14:textId="17FBB2C8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92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99EE1D" w14:textId="0A6B6084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41FA5B" w14:textId="4086ABAA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B33D9A" w14:textId="34C06CC4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69896B9C" w14:textId="144F1417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00631DE1" w14:textId="0A7224F8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008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DDFD5" w14:textId="1D28F8D5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Apr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3E732F" w14:textId="64AB2BC3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tley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5AA5516" w14:textId="3D98D7B1" w:rsidR="00433DE8" w:rsidRPr="00F55F7D" w:rsidRDefault="00433DE8" w:rsidP="00433D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5A8C4" w14:textId="5C06A30F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Optimus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B01E8" w14:textId="3D84D9B1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69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C050A6" w14:textId="4572DC6B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0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95BA5E" w14:textId="7B6B88A1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003CCC" w14:textId="5D2C0D9F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82DEDA" w14:textId="7C93C440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815D2F" w14:textId="43CCEBE7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93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1CB8D0" w14:textId="5462567C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B718B0" w14:textId="09747466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C27359" w14:textId="55196B00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672CCA01" w14:textId="16CFF1A1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57F21ED4" w14:textId="5800E4E8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01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959F13" w14:textId="47DEC82A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Apr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9518E" w14:textId="15BABA4C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tley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0A4B1FA" w14:textId="2B977FC9" w:rsidR="00433DE8" w:rsidRPr="00F55F7D" w:rsidRDefault="00433DE8" w:rsidP="00433D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A92D8" w14:textId="728EF046" w:rsidR="00433DE8" w:rsidRPr="00F55F7D" w:rsidRDefault="00433DE8" w:rsidP="00433D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V1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95B150" w14:textId="2CA02A80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0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B42AF" w14:textId="627EC09F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0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1B14D9" w14:textId="67658637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9A0D66" w14:textId="7E137F79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8F1162" w14:textId="4BDCC8C1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270218" w14:textId="62AC142E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94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8186FD" w14:textId="5B9CA52B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53EEB1" w14:textId="53A22626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756E3A" w14:textId="4B2AC9FF" w:rsidR="00433DE8" w:rsidRPr="00F55F7D" w:rsidRDefault="00433DE8" w:rsidP="00433D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3AECBEA8" w14:textId="2E127E83" w:rsidTr="00F55F7D">
        <w:trPr>
          <w:trHeight w:val="233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C4E6832" w14:textId="355A7591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068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02C38" w14:textId="48B1C35B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2D6D7" w14:textId="3789C30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D2658AD" w14:textId="6E0E1DBB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8B4AC" w14:textId="794CAA18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7C95E" w14:textId="178B4A1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0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0CEE8F" w14:textId="33B0861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0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16F0E" w14:textId="58DF98FD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87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A45FC" w14:textId="2369C28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7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A88CEF" w14:textId="7753DCD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7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C744D3" w14:textId="519AD34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95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88B7B" w14:textId="5ABBB98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2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B725E" w14:textId="04B35B5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3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C4075" w14:textId="62CE1A4B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44</w:t>
            </w:r>
          </w:p>
        </w:tc>
      </w:tr>
      <w:tr w:rsidR="002F3BA0" w:rsidRPr="00F55F7D" w14:paraId="2636EB75" w14:textId="1D918C51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275B0A40" w14:textId="6A5D1AFB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099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4FD35" w14:textId="66A05A9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0BCDC" w14:textId="3B0B15EB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ng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FE8A351" w14:textId="037E2FF4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3A17D7" w14:textId="1324A55D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E34F0" w14:textId="55A71DA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0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1065FC" w14:textId="1615745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0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194DD3" w14:textId="3478A63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992D5C" w14:textId="380721A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A2B1DF" w14:textId="760CEAC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C97FA1" w14:textId="4C33788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96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FAD71D" w14:textId="7D84475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260460" w14:textId="6E3D857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C0C1A9" w14:textId="253C21A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3D2ABAD5" w14:textId="44D2601D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23F3B176" w14:textId="10E1113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13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EBBA0E" w14:textId="30BF44B8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25755" w14:textId="3354AB51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B2C9093" w14:textId="1B025BD7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D3551" w14:textId="1ACE6605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E3E6B7" w14:textId="0729E88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0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984B76" w14:textId="501C8F0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1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4623FE" w14:textId="138CAC2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4E60B7" w14:textId="04A24FA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2A769A" w14:textId="6896F79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404C58" w14:textId="158E9D0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97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7F5602" w14:textId="56B2AF2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EAEEE0" w14:textId="49359D7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BE0BC8" w14:textId="0EE38E3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13FE4EE9" w14:textId="76D6C9ED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2B4E4D2E" w14:textId="255D178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280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3A258" w14:textId="34BC0ABB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EB49A" w14:textId="523D1F3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54BD19B" w14:textId="448A036C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332FD7" w14:textId="77B35188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E10FB" w14:textId="6DC9B6B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0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67AA36" w14:textId="72A821E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1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3FCFAC" w14:textId="16B4FB6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B0AA2F" w14:textId="61D72AB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011311" w14:textId="02A5DB2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B3A3BC" w14:textId="4714A4B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89C361" w14:textId="1FF6221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3363E0" w14:textId="28E6AE7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0D73DF" w14:textId="4AD45EB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4E41A7FE" w14:textId="042305B6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5DEE7DD" w14:textId="7F5CA5FA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34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1E54C" w14:textId="2CF4712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C87FD3" w14:textId="0DE2495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34A5CDC" w14:textId="7DB22889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CC11B" w14:textId="38B5033F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89590" w14:textId="6E727A9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0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BDA25C" w14:textId="3729D91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1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920E11" w14:textId="560EBB8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ADC7E8" w14:textId="168E6EE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2604E3" w14:textId="2FD4A1C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C6534F" w14:textId="0A4571A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68A7DA" w14:textId="72DAA03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74B2F7" w14:textId="5E4B53B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9EC679" w14:textId="471F69D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43283F36" w14:textId="3C30E201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7D6A84B" w14:textId="20586567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347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032A1A" w14:textId="38A5375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40112" w14:textId="3D24140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146B704" w14:textId="36CA1BF6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7A14D7" w14:textId="26D916A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4E513" w14:textId="38D6E2D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0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723EB1" w14:textId="5B79FB2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1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EF9D4" w14:textId="30C0439E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88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9C8796" w14:textId="71420F4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C40FD5" w14:textId="1CECF9E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DE7ED1" w14:textId="3E963D8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31649" w14:textId="7D78D48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2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54FD0" w14:textId="42EB5ED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3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B163B" w14:textId="3ADF55F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81</w:t>
            </w:r>
          </w:p>
        </w:tc>
      </w:tr>
      <w:tr w:rsidR="002F3BA0" w:rsidRPr="00F55F7D" w14:paraId="73B6C8F1" w14:textId="5370B56A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A0DC8EA" w14:textId="7A36E46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348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E1B217" w14:textId="3547CB9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48ABC" w14:textId="2C2020D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ng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2C93EA4" w14:textId="3C11FAC1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7B2644" w14:textId="40E8170E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6AFF0" w14:textId="26C8BA5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0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83627B" w14:textId="71A40E8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1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A547CB" w14:textId="5A0F15A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C09A76" w14:textId="0E51E65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20FEF4" w14:textId="4A3B21A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638B02" w14:textId="10A02E6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C77B14" w14:textId="6DD25E5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BE1524" w14:textId="665B3B9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EC9780" w14:textId="74932D7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0B1E605F" w14:textId="007CC3E0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647BB43" w14:textId="26E42D6A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358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7E0F7" w14:textId="1E5AE775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B06DDF" w14:textId="67988D9A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9215343" w14:textId="18CD9DCD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3F0CF" w14:textId="1D74E928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</w:t>
            </w:r>
            <w:proofErr w:type="spellStart"/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gocrisp</w:t>
            </w:r>
            <w:proofErr w:type="spellEnd"/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0293A2" w14:textId="7DA1F8A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0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18C32" w14:textId="3DCE66A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1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1561B" w14:textId="145E4F0C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89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E7F6A3" w14:textId="76FDC09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550A49" w14:textId="5985DEC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14BDA9" w14:textId="48E1D92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A71F8" w14:textId="5011800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06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88229" w14:textId="3ADBA9A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07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30898" w14:textId="3FBDA5F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082</w:t>
            </w:r>
          </w:p>
        </w:tc>
      </w:tr>
      <w:tr w:rsidR="002F3BA0" w:rsidRPr="00F55F7D" w14:paraId="3F772D13" w14:textId="511D8D1B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2763D5AF" w14:textId="1AAEFCC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36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964C1" w14:textId="206E276E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CC2F3" w14:textId="627D414F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ng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8FBA8EA" w14:textId="5862BB38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FD74B" w14:textId="7E83FFD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AA35A8" w14:textId="49CCA5A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0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87237A" w14:textId="3245CAA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1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F863B2" w14:textId="03FB0C08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90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5C7122" w14:textId="0824C76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7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1B7E3" w14:textId="275DF0D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7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060FB" w14:textId="287846D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98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73660" w14:textId="4A684EE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06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9A085" w14:textId="1808915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07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B1A99" w14:textId="699509E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083</w:t>
            </w:r>
          </w:p>
        </w:tc>
      </w:tr>
      <w:tr w:rsidR="002F3BA0" w:rsidRPr="00F55F7D" w14:paraId="2599D5A5" w14:textId="25F85EF6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5A08FE07" w14:textId="4623F36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36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06415D" w14:textId="3CEB7C1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39134" w14:textId="7A3F50E8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466F4C0" w14:textId="5EB53F9D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6624A" w14:textId="598BD49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FA74D" w14:textId="4AFB340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1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B559A6" w14:textId="3A7C06F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1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861C9" w14:textId="2393C9B8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91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F2A05" w14:textId="289A60B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7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A43CF" w14:textId="76D8055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7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41D044" w14:textId="593851E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D2E22F" w14:textId="1FAD511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3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02490" w14:textId="6B29D6C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3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FD51D" w14:textId="15AA224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084</w:t>
            </w:r>
          </w:p>
        </w:tc>
      </w:tr>
      <w:tr w:rsidR="002F3BA0" w:rsidRPr="00F55F7D" w14:paraId="013FE2F3" w14:textId="2B7F99E5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19A5DEE7" w14:textId="6C3E589D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37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651418" w14:textId="3103F24B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3C84C" w14:textId="6A0FD2F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C0EEFED" w14:textId="6A5655EE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7F63D" w14:textId="5CC8526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3E28E" w14:textId="220709B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1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BD6FAB" w14:textId="43230DB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1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66F5E7" w14:textId="5819D5C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21ABC4" w14:textId="633EE41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D2E60D" w14:textId="4F79EDC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52A285" w14:textId="7EF84DF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EE0ED0" w14:textId="06206BE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248ED5" w14:textId="5D849AB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3FB04B" w14:textId="52A605B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152FCE27" w14:textId="7B5B1FBC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0AF235A9" w14:textId="2EDA6BD5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376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013C69" w14:textId="7F72F7B7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A90D7" w14:textId="7C1DED6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15F8DB2" w14:textId="0D2B7AE2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36A26" w14:textId="3416FFC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CE62A" w14:textId="030D8FC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1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BBD98" w14:textId="32D1E7D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1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A44957" w14:textId="722A23E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F478EC" w14:textId="7EC20F9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96EA59" w14:textId="13A4F51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FFC818" w14:textId="33D04FE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FCAEB9" w14:textId="24D805E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CF9D21" w14:textId="4330E85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DD5E1D" w14:textId="46352BA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1A407CF6" w14:textId="54707140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0DE3858C" w14:textId="0C679A55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397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70720" w14:textId="78962AD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A8A2D" w14:textId="2328884B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B1F2B5A" w14:textId="5815E766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33BD1C" w14:textId="79CBD108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FD7E6" w14:textId="3A5158E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1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49017D" w14:textId="39B906F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2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932B6" w14:textId="1BA67125" w:rsidR="002F3BA0" w:rsidRPr="00F55F7D" w:rsidRDefault="005846D4" w:rsidP="0058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92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D67B00" w14:textId="75DCF2A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5B039F" w14:textId="3A5C4E5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61332C" w14:textId="0DA93B7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0B10ED" w14:textId="0E678DB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71EB90" w14:textId="464DA3A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B581AF" w14:textId="00D92D3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3E05B240" w14:textId="663D03D1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7069B58" w14:textId="7D985B15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00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825EBB" w14:textId="33F5F0E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E8C7C4" w14:textId="65016801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ng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A225A54" w14:textId="4F7B9880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446FA9" w14:textId="15CED08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09DE85" w14:textId="5DCD463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1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FA8B17" w14:textId="0A4C167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2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B9026" w14:textId="7C435B69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93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E97C3D" w14:textId="38554EE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E86F9A" w14:textId="02368CF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9875B4" w14:textId="2EA6B7D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C56538" w14:textId="35B3952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3D674C" w14:textId="2B8CF06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C862D5" w14:textId="26A7841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270F6CDD" w14:textId="1B847387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B940967" w14:textId="58EB3B4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0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39B18C" w14:textId="7D2727A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C8B03" w14:textId="01FFE88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tley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1B34B1C" w14:textId="539647D5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CDD60B" w14:textId="52F0247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Patrecia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827D8F" w14:textId="270B1C0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1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2AA87C" w14:textId="240738B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2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030D29" w14:textId="0354A5E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D393BF" w14:textId="3BBFC45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482024" w14:textId="01CBABE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123EA" w14:textId="0C0E4A6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99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0A7C16" w14:textId="456E729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19708D" w14:textId="58F0518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50B5F8" w14:textId="0384728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7D6DF8A0" w14:textId="0A61C037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15D01987" w14:textId="534DD601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0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00F35" w14:textId="62282C4B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40864" w14:textId="51872CD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10EC50F" w14:textId="474E8E58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42D493" w14:textId="36554A4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28B99" w14:textId="703ED19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1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D05E09" w14:textId="44186C2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2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302EA" w14:textId="7D8E8AD7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94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9FBB50" w14:textId="46DCE73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E4A17B" w14:textId="7D8E057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78021F" w14:textId="3905C1B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75AAA" w14:textId="1E9C88B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3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8312F" w14:textId="050DD25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3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7BEA4" w14:textId="055311D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85</w:t>
            </w:r>
          </w:p>
        </w:tc>
      </w:tr>
      <w:tr w:rsidR="002F3BA0" w:rsidRPr="00F55F7D" w14:paraId="6CFADC90" w14:textId="20F9906B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EE803F0" w14:textId="6C17BB9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10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C0B18" w14:textId="3A382D2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05A13" w14:textId="49CF689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ce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EEFE8A1" w14:textId="2BB7A940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C44AB" w14:textId="2EAA865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Rebel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417415" w14:textId="34FA9B2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1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5A6469" w14:textId="77F9BE3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2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D6A707" w14:textId="5BC0CDE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BC6636" w14:textId="239F3B7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E0FF1C" w14:textId="4C74D3E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F485ED" w14:textId="5A13C10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F01D3E" w14:textId="6C32BE8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38EB3B" w14:textId="666C3C2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260F7F" w14:textId="53B90B4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430D1FBB" w14:textId="4C2D3E92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6EEC61CB" w14:textId="6584071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16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08EB8" w14:textId="182957A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FB4E2" w14:textId="34EBE30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A2D39E7" w14:textId="3FE4C994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B0323" w14:textId="34BC62F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4739A" w14:textId="0D1E8A7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1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2755C" w14:textId="4302A6E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2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A173F2" w14:textId="0EA93E1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677A7A" w14:textId="2EB9223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6FFB0D" w14:textId="38F265A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C69E78" w14:textId="457C30C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92CD44" w14:textId="71C53A8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EDC9FB" w14:textId="614C531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C65328" w14:textId="7CF3C7B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27F56C02" w14:textId="197129DB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6987217F" w14:textId="1510CD9B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17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D0545" w14:textId="0514B91A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18F4C" w14:textId="5870BD7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ce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05DCC7E" w14:textId="4715F7A0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30C7B" w14:textId="74133825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FC02BB" w14:textId="67B307F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1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99F750" w14:textId="57CA003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2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0A79FE" w14:textId="0DC0B4C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3520C6" w14:textId="0F61831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D48BAD" w14:textId="46320FC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5B16E5" w14:textId="14FF00F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C63B19" w14:textId="3663517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35D791" w14:textId="481BCE8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5F8802" w14:textId="2F41191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2EF2100D" w14:textId="5CF17936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0D3D4EB7" w14:textId="40AC7B6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20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1689F" w14:textId="070DD19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E56AB3" w14:textId="78221E4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6C009F4" w14:textId="30C98C31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B2D4A" w14:textId="497ACAB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C84358" w14:textId="5A46726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2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2C1FA3" w14:textId="7B76904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2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6220AD" w14:textId="34E412C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857EAB" w14:textId="2AEF32F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D73402" w14:textId="099539C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62F1EA" w14:textId="15FF291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87688F" w14:textId="1B38346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6A1AFB" w14:textId="6DCDF31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C3E735" w14:textId="6F6B382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64F1EFC9" w14:textId="1489A6E3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175E9B37" w14:textId="34067B21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2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755450" w14:textId="382E8212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926C3" w14:textId="4FEF8625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92736CB" w14:textId="3F141030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0EB9F" w14:textId="104A9AF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6E464" w14:textId="5BA02FD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2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3DA62B" w14:textId="0E89AEE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2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908E77" w14:textId="2CB0558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310F75" w14:textId="35841D1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CB6AA7" w14:textId="3CD5C53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139DDC" w14:textId="72F331D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32FF31" w14:textId="563EC01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0C02AC" w14:textId="10F3BD7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D402A4" w14:textId="7F570D7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33A0A2F4" w14:textId="037645EB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088EC87" w14:textId="77AE659F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27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6D036" w14:textId="6B40BBD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9AF4E" w14:textId="32FA0DE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ng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F6DE971" w14:textId="315B66EC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770E31" w14:textId="106DCD6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B9045" w14:textId="2B59059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2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6D837" w14:textId="5308069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2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8189D5" w14:textId="03CCCBB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9BEF76" w14:textId="285D5EB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2E2C85" w14:textId="6FFB542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EFA570" w14:textId="74C7845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DAAB95" w14:textId="405BEB1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C63F78" w14:textId="71B7EDF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64F10E" w14:textId="49AD20B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0F98FE6D" w14:textId="1A809821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49833D9" w14:textId="787D6D4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28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9D111" w14:textId="2D71FB2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A1CFD" w14:textId="3DF38C2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E852183" w14:textId="1A8846C6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6F032" w14:textId="16A18C0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F9993" w14:textId="1137E5D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2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6F6032" w14:textId="75F2E3C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3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436CB" w14:textId="484824B2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95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260DE1" w14:textId="2106638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349D8C" w14:textId="17D8241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B073C6" w14:textId="776EB57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63DF26" w14:textId="2156250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5FA4F8" w14:textId="3831335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58EF25" w14:textId="11CC0DA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5FCD2E02" w14:textId="38DB5162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B6561E1" w14:textId="7ED67257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3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68DD1C" w14:textId="08BC9987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D21D0" w14:textId="43541047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F07290" w14:textId="790FE800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6F597" w14:textId="646370EF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63A74" w14:textId="287A4D1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2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F345A1" w14:textId="0218C68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3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61E70" w14:textId="1DBD977A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96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38D90C" w14:textId="0D24E08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26A875" w14:textId="59EDBB4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9F753" w14:textId="168D05D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100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A4C55" w14:textId="4C5C5CB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3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5CEA0" w14:textId="3E2B519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4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DE881" w14:textId="3BA5013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45</w:t>
            </w:r>
          </w:p>
        </w:tc>
      </w:tr>
      <w:tr w:rsidR="002F3BA0" w:rsidRPr="00F55F7D" w14:paraId="55CA70E0" w14:textId="065D76C8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5D6AFF1B" w14:textId="6FEDA2A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49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C99CBA" w14:textId="465A96C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4400F" w14:textId="0B014D6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30F3179" w14:textId="7244528A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A4CED" w14:textId="0467F42E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505A68" w14:textId="76EC443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2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EEA9A0" w14:textId="0B84C0F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3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D96DB" w14:textId="5312E85E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97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EA9960" w14:textId="5AC559A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B8BEAB" w14:textId="1037929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0A3AE1" w14:textId="55195AA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91C89" w14:textId="6BA25DF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6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82B18" w14:textId="2467C64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7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288EF" w14:textId="1AAFC92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86</w:t>
            </w:r>
          </w:p>
        </w:tc>
      </w:tr>
      <w:tr w:rsidR="002F3BA0" w:rsidRPr="00F55F7D" w14:paraId="29DA714D" w14:textId="586C0E17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52593271" w14:textId="482D163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5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0F690" w14:textId="1C5715C1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BDA89" w14:textId="4C0371E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ce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AB51832" w14:textId="421F72CA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2B73FD" w14:textId="18E9C19B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D6E98" w14:textId="6102028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2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F734D5" w14:textId="7EEADB9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3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8DA8B5" w14:textId="70B480F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C2B84B" w14:textId="600D3CA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FB94F0" w14:textId="3EFEF92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14C87D" w14:textId="727790D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708562" w14:textId="11EE886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7653A0" w14:textId="116904A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657D52" w14:textId="2E99C0C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383DB518" w14:textId="04857B06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C395FA7" w14:textId="04B8FEB7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56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76ADB" w14:textId="53EA4F3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B313B" w14:textId="3B35DD6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ce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B23741E" w14:textId="4B83968F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C7EA5" w14:textId="706E1B8A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</w:t>
            </w:r>
            <w:proofErr w:type="spellStart"/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ziblue</w:t>
            </w:r>
            <w:proofErr w:type="spellEnd"/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C6A8A4" w14:textId="25276AA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2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C1F320" w14:textId="12F6C18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3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C7EAF" w14:textId="3DBE46EA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98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E2DC2" w14:textId="08B91B3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7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248F9" w14:textId="670213A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7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1FCF04" w14:textId="218DB48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35D57" w14:textId="0D9D88A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6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EC460" w14:textId="48CA59A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7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D4C8E" w14:textId="6253611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87</w:t>
            </w:r>
          </w:p>
        </w:tc>
      </w:tr>
      <w:tr w:rsidR="002F3BA0" w:rsidRPr="00F55F7D" w14:paraId="650F251D" w14:textId="51FE9FFA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2593090" w14:textId="48106CB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7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A8CBCC" w14:textId="5EED394F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36D49" w14:textId="1C7B5F2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ce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D8F92D9" w14:textId="1233CA5D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2448AF" w14:textId="2A2A8DD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264813" w14:textId="743272C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2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356636" w14:textId="1F6B440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3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34B5C8" w14:textId="2D9B04C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BE9968" w14:textId="62D3D58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9D9BCB" w14:textId="5812F63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81F039" w14:textId="73C6545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9BE2C2" w14:textId="6C98510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4BED02" w14:textId="6A37160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4C2319" w14:textId="4BB1917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13DDD835" w14:textId="73EB316C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2353767A" w14:textId="3926EE0A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7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F4EFAD" w14:textId="4DBC671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3F21E" w14:textId="43FE57D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633C185" w14:textId="67E7002A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4C57DF" w14:textId="48015557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4EB92" w14:textId="4E6B649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2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028313" w14:textId="711D1D7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3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54915" w14:textId="569D08C7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99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4A66C" w14:textId="531654F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7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B8C6E" w14:textId="789AC7B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8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5ADB74" w14:textId="2B6E71A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BA18B2" w14:textId="2A6889B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8324A1" w14:textId="5E54FF9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D3F70B" w14:textId="7627678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361BDFCE" w14:textId="7EB92FBE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0BC3861" w14:textId="2586B56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79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BB3E3" w14:textId="4FCC8E17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C7E13" w14:textId="0F7D034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AD5D2B8" w14:textId="23FE35CF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D6F87" w14:textId="3A940021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AE9FE" w14:textId="08FFA6C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3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5B0DD3" w14:textId="0500AAD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3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007D8" w14:textId="2D1FCD1C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500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F89883" w14:textId="729437E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23540B" w14:textId="46B4C8F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2DCBBD" w14:textId="2117339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A5152" w14:textId="01D937B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6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9ADE4" w14:textId="4B0ECA4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7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9888E" w14:textId="4D76972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88</w:t>
            </w:r>
          </w:p>
        </w:tc>
      </w:tr>
      <w:tr w:rsidR="002F3BA0" w:rsidRPr="00F55F7D" w14:paraId="65304BF3" w14:textId="68A8853A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6665A173" w14:textId="3BE9D3A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8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EF9AC8" w14:textId="7573D7ED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0A6703" w14:textId="49F2FC9A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A72844" w14:textId="6A6304E9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1EAEF1" w14:textId="5801C9CA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Star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98F0A9" w14:textId="52AE5F5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3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09FD03" w14:textId="05A7962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3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25ABFA" w14:textId="49DCBC9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5F8274" w14:textId="3B30CA9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A7E179" w14:textId="208DE20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5934B2" w14:textId="705BED3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E8A49E" w14:textId="1FE7820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CF9CCA" w14:textId="400E5E2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0BF384" w14:textId="494ACEA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50DD00F9" w14:textId="7989C293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08DEA73C" w14:textId="1468D5EE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49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C2693C" w14:textId="782F9B8D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E3CEC" w14:textId="09D182EE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ce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42F68B8" w14:textId="73C0601E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53EC0C" w14:textId="42C0A965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Meadowlark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2B12FC" w14:textId="068D2D4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3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7A96CB" w14:textId="09386D6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3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7C28F" w14:textId="49711BC6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501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EE794" w14:textId="408F7DB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7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53E18C" w14:textId="7FE7859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48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43586" w14:textId="7081A2E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101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CE2E5" w14:textId="531BADF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7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8D6FC" w14:textId="5BCCD4D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7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A8760" w14:textId="75E2BFF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89</w:t>
            </w:r>
          </w:p>
        </w:tc>
      </w:tr>
      <w:tr w:rsidR="002F3BA0" w:rsidRPr="00F55F7D" w14:paraId="0D9A677D" w14:textId="0A283F07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97B2580" w14:textId="14E3CA67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500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A7F90" w14:textId="556F652F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30621C" w14:textId="459895EA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ce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0E93E4F" w14:textId="36345A4E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309322" w14:textId="59D163A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Meadowlark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71CC6D" w14:textId="710FDDD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3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1932F" w14:textId="54C8C47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4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0FD1B" w14:textId="4C9826C7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502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DCAE7B" w14:textId="18E98E6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337C1D" w14:textId="45D53F3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C25ED" w14:textId="0500792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102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51ED5" w14:textId="3A94B90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3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9629D" w14:textId="1C716F2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4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69827" w14:textId="1D44E6F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46</w:t>
            </w:r>
          </w:p>
        </w:tc>
      </w:tr>
      <w:tr w:rsidR="002F3BA0" w:rsidRPr="00F55F7D" w14:paraId="0E2FE984" w14:textId="2907FB3E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780E9EB" w14:textId="01D89B1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54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ACF76" w14:textId="2D89AABF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EE06D" w14:textId="09BC075B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ce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91E3DF0" w14:textId="11794279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848F24" w14:textId="1F083677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Meadowlark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F6258" w14:textId="08BEF03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3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B78C2" w14:textId="35267CE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4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1E659" w14:textId="60D45BC0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503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843C63" w14:textId="53096C4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C629AA" w14:textId="20E5FCF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19958C" w14:textId="182D6D4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9E413" w14:textId="738FBE5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07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14FE3" w14:textId="3CD8795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079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E42A8" w14:textId="3274D43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90</w:t>
            </w:r>
          </w:p>
        </w:tc>
      </w:tr>
      <w:tr w:rsidR="002F3BA0" w:rsidRPr="00F55F7D" w14:paraId="7B8C7BCE" w14:textId="198FE54D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5F1E17A9" w14:textId="6DC1F095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54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7E9CC4" w14:textId="15681FBB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E32607" w14:textId="0D72DD4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ce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463CC18" w14:textId="73F7D127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369C54" w14:textId="383AD75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Meadowlark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5E150F" w14:textId="2011C60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3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85252A" w14:textId="209251B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4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E2960" w14:textId="3AC28542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504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198B26" w14:textId="2B8B854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CCFC4D" w14:textId="3226521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7654E3" w14:textId="4A3935A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55E42" w14:textId="6C87345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07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6695B8" w14:textId="57B38A1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080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C6C47" w14:textId="6AEFEB4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091</w:t>
            </w:r>
          </w:p>
        </w:tc>
      </w:tr>
      <w:tr w:rsidR="002F3BA0" w:rsidRPr="00F55F7D" w14:paraId="665BA80C" w14:textId="34B2A733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57767D67" w14:textId="4437655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54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5C416" w14:textId="5696013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CAEAC" w14:textId="0A9F3DD1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ce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36987DA" w14:textId="051FC407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1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5D726" w14:textId="439983FE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Meadowlark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03934" w14:textId="64E774F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36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561D2F" w14:textId="2855518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4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E2ACF" w14:textId="4FF5DD0B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505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53808E" w14:textId="228407E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FDA6AE" w14:textId="0329203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19A75" w14:textId="45F7D04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103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7D497" w14:textId="024FE0C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3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AABD1" w14:textId="3F92F80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4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52D56" w14:textId="25D4631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47</w:t>
            </w:r>
          </w:p>
        </w:tc>
      </w:tr>
      <w:tr w:rsidR="002F3BA0" w:rsidRPr="00F55F7D" w14:paraId="139F5F06" w14:textId="5B6925F7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654ACD5E" w14:textId="1C368F1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546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B57667" w14:textId="53B9118A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C5CEF2" w14:textId="1A1332AD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2618FCF" w14:textId="2EAFE196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11BD7" w14:textId="328DBB92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74EDC" w14:textId="1E7E902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37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B5394C" w14:textId="6C25EB3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4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7E2BFD" w14:textId="3212EBD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84FD4D" w14:textId="3E30C57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4F854C" w14:textId="5BC4C2B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0E994C" w14:textId="73F0433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35FDEC" w14:textId="02D1208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97DA0D" w14:textId="705DEB1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E259E2" w14:textId="0998762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33E39FC0" w14:textId="659F152E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640D2C17" w14:textId="741C6E2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56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1500F" w14:textId="7DE2B95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B294A7" w14:textId="6D8BCFB7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B151997" w14:textId="2C6E154E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FD9A05" w14:textId="73D69B6A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522E4" w14:textId="786C138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38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D529B" w14:textId="05BE16F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4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6B4014" w14:textId="1AEEA45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29487A" w14:textId="70156E0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3890D3" w14:textId="266F4BF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370280" w14:textId="7CB9993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38D173" w14:textId="2BDAB51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ACF468" w14:textId="5E11275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FC7D13" w14:textId="38F9326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21F23C58" w14:textId="4B5702F1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E746716" w14:textId="01BB81C1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B21-736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384C5" w14:textId="7DEC3EA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Jun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0ECB8" w14:textId="27AC9A84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2D73A47" w14:textId="163414B3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16071D" w14:textId="4383656F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 (Brightwell)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C1779C" w14:textId="6535540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39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A0544" w14:textId="6882F39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46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2B18C3" w14:textId="5023ACD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D1581C" w14:textId="012AFB0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D2B8DC" w14:textId="16C3016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35F0B2" w14:textId="5018DC92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8F6ACB" w14:textId="0060F99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B742DD" w14:textId="531F788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18A480" w14:textId="4B102FE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7F5E0209" w14:textId="206BB13F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6501BE94" w14:textId="116D6EA8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75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91FF7" w14:textId="6B2B7709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Jun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401C9" w14:textId="23B07752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39767B7" w14:textId="670AD5D1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75594E" w14:textId="35E37F4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 (Brightwell)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89B0F" w14:textId="49E6008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40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6FB1E" w14:textId="02C7D21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47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D151C" w14:textId="3CC0AE59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506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C2594B" w14:textId="68ED186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4FF64B" w14:textId="521993C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8A9451" w14:textId="030AB86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83CCE9" w14:textId="2354BB8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6B04B6" w14:textId="796045F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7B8332" w14:textId="470B7701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609617B4" w14:textId="4364EFAD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54810649" w14:textId="2E3AD69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777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DAF176" w14:textId="7D82784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36B51" w14:textId="43DE5590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5F4DA3" w14:textId="25B99502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8E27D" w14:textId="1272C0E8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6E255" w14:textId="17AF801B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41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98B3FD" w14:textId="46D41F03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48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DAAB1" w14:textId="6E633E35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507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EE52A0" w14:textId="6ACD1D1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DD12F3" w14:textId="3A46039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55B61" w14:textId="0FA876AA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91104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C9B18" w14:textId="1CCF40E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35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D3A47" w14:textId="6A8E3AC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43</w:t>
            </w:r>
          </w:p>
        </w:tc>
        <w:tc>
          <w:tcPr>
            <w:tcW w:w="9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BA9E0" w14:textId="408898EF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20148</w:t>
            </w:r>
          </w:p>
        </w:tc>
      </w:tr>
      <w:tr w:rsidR="002F3BA0" w:rsidRPr="00F55F7D" w14:paraId="45B49E52" w14:textId="7BC0AAAC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9184B99" w14:textId="224701C6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778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92C69" w14:textId="114DE855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May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5C9FB" w14:textId="438547CF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7D05644" w14:textId="5B963EA6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62664C" w14:textId="7E323962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B (Farthing)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68B5B" w14:textId="42D25AB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42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902BC" w14:textId="52B6A1B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49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FA063" w14:textId="5C343DB0" w:rsidR="002F3BA0" w:rsidRPr="00F55F7D" w:rsidRDefault="005846D4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662508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2A4940" w14:textId="59E247E9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C645B9" w14:textId="2B04A5B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F0C3EB" w14:textId="582CE12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C39BE6" w14:textId="06A54EA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64D6D6" w14:textId="37233305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608072" w14:textId="6788EA74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F3BA0" w:rsidRPr="00F55F7D" w14:paraId="6A1A4769" w14:textId="762C67E8" w:rsidTr="00F55F7D"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D2A8C7A" w14:textId="191BD522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MB21-779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5BF23F" w14:textId="74D6CDEE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Jun-2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8E9B73" w14:textId="6B20A983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oun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D3869B2" w14:textId="2DEE46BD" w:rsidR="002F3BA0" w:rsidRPr="00F55F7D" w:rsidRDefault="002F3BA0" w:rsidP="002F3B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Site 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EE6A50" w14:textId="3E8A5DAC" w:rsidR="002F3BA0" w:rsidRPr="00F55F7D" w:rsidRDefault="002F3BA0" w:rsidP="002F3B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 (Brightwell)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C993A" w14:textId="1AEEB5D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041743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97627F" w14:textId="4365C77C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sz w:val="20"/>
                <w:szCs w:val="20"/>
              </w:rPr>
              <w:t>OR091150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C53224" w14:textId="1F8F86F0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29ECA2" w14:textId="58ED8AFD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8645B1" w14:textId="6C55A8CE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69F643" w14:textId="6D6D98A8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FEFED8" w14:textId="0EC608C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B7D663" w14:textId="5C691A36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9B2EF6" w14:textId="0A9750B7" w:rsidR="002F3BA0" w:rsidRPr="00F55F7D" w:rsidRDefault="002F3BA0" w:rsidP="002F3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15AF56E5" w14:textId="77777777" w:rsidR="00F55F7D" w:rsidRDefault="00F55F7D">
      <w:pPr>
        <w:rPr>
          <w:rFonts w:ascii="Times New Roman" w:hAnsi="Times New Roman" w:cs="Times New Roman"/>
          <w:b/>
          <w:bCs/>
        </w:rPr>
      </w:pPr>
    </w:p>
    <w:sectPr w:rsidR="00F55F7D" w:rsidSect="00C71A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C92"/>
    <w:rsid w:val="0005041D"/>
    <w:rsid w:val="00083CB0"/>
    <w:rsid w:val="00100644"/>
    <w:rsid w:val="001459AA"/>
    <w:rsid w:val="001740FA"/>
    <w:rsid w:val="002101F6"/>
    <w:rsid w:val="00215475"/>
    <w:rsid w:val="00244D53"/>
    <w:rsid w:val="0026599F"/>
    <w:rsid w:val="002B56B1"/>
    <w:rsid w:val="002F0775"/>
    <w:rsid w:val="002F27C6"/>
    <w:rsid w:val="002F3BA0"/>
    <w:rsid w:val="003030F7"/>
    <w:rsid w:val="00311C02"/>
    <w:rsid w:val="003879F1"/>
    <w:rsid w:val="003B6772"/>
    <w:rsid w:val="004013C7"/>
    <w:rsid w:val="00433DE8"/>
    <w:rsid w:val="005846D4"/>
    <w:rsid w:val="005A4AF5"/>
    <w:rsid w:val="005C552B"/>
    <w:rsid w:val="005E24D5"/>
    <w:rsid w:val="006168C3"/>
    <w:rsid w:val="00617E2D"/>
    <w:rsid w:val="0062280E"/>
    <w:rsid w:val="00652EFD"/>
    <w:rsid w:val="00657911"/>
    <w:rsid w:val="00672189"/>
    <w:rsid w:val="006822B3"/>
    <w:rsid w:val="007440B0"/>
    <w:rsid w:val="00752E35"/>
    <w:rsid w:val="007B34BD"/>
    <w:rsid w:val="007E0352"/>
    <w:rsid w:val="00846646"/>
    <w:rsid w:val="00867F70"/>
    <w:rsid w:val="0088380E"/>
    <w:rsid w:val="008C4FAB"/>
    <w:rsid w:val="0092389E"/>
    <w:rsid w:val="009C488A"/>
    <w:rsid w:val="009E2E04"/>
    <w:rsid w:val="009E5A5B"/>
    <w:rsid w:val="00A15727"/>
    <w:rsid w:val="00B577A4"/>
    <w:rsid w:val="00B76CD8"/>
    <w:rsid w:val="00BA2C13"/>
    <w:rsid w:val="00BB0C8C"/>
    <w:rsid w:val="00C332F6"/>
    <w:rsid w:val="00C36E9E"/>
    <w:rsid w:val="00C50886"/>
    <w:rsid w:val="00C71A7B"/>
    <w:rsid w:val="00C7226B"/>
    <w:rsid w:val="00D21EC8"/>
    <w:rsid w:val="00D41282"/>
    <w:rsid w:val="00E25C92"/>
    <w:rsid w:val="00E443B0"/>
    <w:rsid w:val="00E73545"/>
    <w:rsid w:val="00EA1907"/>
    <w:rsid w:val="00F14B18"/>
    <w:rsid w:val="00F17F52"/>
    <w:rsid w:val="00F55F7D"/>
    <w:rsid w:val="00FD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108FB"/>
  <w15:chartTrackingRefBased/>
  <w15:docId w15:val="{28AB343F-FBE7-4BAC-9732-FDF3EB0E8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51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Oliver</dc:creator>
  <cp:keywords/>
  <dc:description/>
  <cp:lastModifiedBy>Jonathan Oliver</cp:lastModifiedBy>
  <cp:revision>2</cp:revision>
  <cp:lastPrinted>2024-06-17T14:01:00Z</cp:lastPrinted>
  <dcterms:created xsi:type="dcterms:W3CDTF">2024-11-07T16:46:00Z</dcterms:created>
  <dcterms:modified xsi:type="dcterms:W3CDTF">2024-11-07T16:46:00Z</dcterms:modified>
</cp:coreProperties>
</file>